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9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2468"/>
        <w:gridCol w:w="1569"/>
        <w:gridCol w:w="2443"/>
      </w:tblGrid>
      <w:tr w:rsidR="009B08BA" w14:paraId="469A2EDA" w14:textId="77777777">
        <w:trPr>
          <w:trHeight w:val="270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E299A" w14:textId="77777777" w:rsidR="009B08BA" w:rsidRDefault="009B08BA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F7897" w14:textId="77777777" w:rsidR="009B08BA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F28CC" w14:textId="77777777" w:rsidR="009B08BA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56D4D" w14:textId="77777777" w:rsidR="009B08BA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 for interaction</w:t>
            </w:r>
          </w:p>
        </w:tc>
      </w:tr>
      <w:tr w:rsidR="009B08BA" w14:paraId="4C2DC9F9" w14:textId="77777777">
        <w:trPr>
          <w:trHeight w:val="270"/>
        </w:trPr>
        <w:tc>
          <w:tcPr>
            <w:tcW w:w="18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F9C1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4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9B294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0589F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F6601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352</w:t>
            </w:r>
          </w:p>
        </w:tc>
      </w:tr>
      <w:tr w:rsidR="009B08BA" w14:paraId="5A49DDE3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D478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gt;=60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4791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93(1.110,1.28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DCC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38415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BB6CDD6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B4E25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60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289F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37(0.724, 1.48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0A2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CDC5D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496C340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D9D1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7F693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EE1FD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CEEFD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9B08BA" w14:paraId="1C2C918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4192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7AAC0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34(1.012,1.27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772DC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2FF0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1265B42B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AF2C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84D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35(1.149,1.328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BC956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0119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0ACB2C5B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659A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6ED8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B03E5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EAA5D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9B08BA" w14:paraId="2A815E2C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CA1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01E7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86(1.095,1.28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A4B7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FC6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5F85F3E5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9DF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3219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05(0.840,1.202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5BFF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958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34C7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47C069E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530D9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97A6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54(0.788, 1.40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96AE0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24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00D36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904A1FC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E1D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ECDA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2F9DE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6BA76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9B08BA" w14:paraId="1BF27E46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AA3D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elow high school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D153C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69(1.107,1.45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4BE06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0E599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4E20D7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3AAA9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igh school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04A1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29(1.000,1.27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CD4A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99BA6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525B31E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5AAF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lleg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F3C00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15(0.981,1.26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6E286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F68A0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3ABD8E2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6968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rital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5583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EBD93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72934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384</w:t>
            </w:r>
          </w:p>
        </w:tc>
      </w:tr>
      <w:tr w:rsidR="009B08BA" w14:paraId="5BEDD373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6E7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B7F9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66(1.091,1.24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4E37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2105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12D5D7A8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5EBE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ivorce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C769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26(0.767,1.372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653AC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87576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0C3DD2E0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6141C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Widowe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E1B7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56(0.996,1.12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A9B59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67D63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5D69EF5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25C2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DB6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929(0.608,1.42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B03CD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35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C09F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3334383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8B5B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mok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A5BF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643A8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E3A5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97</w:t>
            </w:r>
          </w:p>
        </w:tc>
      </w:tr>
      <w:tr w:rsidR="009B08BA" w14:paraId="382C3101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E25F5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B7EA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94(1.072,1.32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F781C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0352C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422B6F51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A777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37975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04(1.110,1.306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5F71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F69CE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0FF755B6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E076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sz w:val="22"/>
                <w:szCs w:val="22"/>
              </w:rPr>
              <w:t>Current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8E62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86(0.898, 1.56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71BB9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228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39AD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336134E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8376C" w14:textId="77777777" w:rsidR="009B08BA" w:rsidRPr="00F42467" w:rsidRDefault="009B08BA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787EF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9DBE9" w14:textId="77777777" w:rsidR="009B08BA" w:rsidRPr="00F42467" w:rsidRDefault="009B08BA">
            <w:pP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81C30" w14:textId="77777777" w:rsidR="009B08BA" w:rsidRPr="00F42467" w:rsidRDefault="009B08BA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725679E6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6380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E1B5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39893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764DC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44</w:t>
            </w:r>
          </w:p>
        </w:tc>
      </w:tr>
      <w:tr w:rsidR="009B08BA" w14:paraId="2D35832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0464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5-30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3F52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00(1.028,1.402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E1843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C769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498C16BA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1FA9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gt;30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B0A5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78(1.084,1.28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B8B8A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144CA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F7CA96D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F8025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079F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91(1.046,1.356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BD8D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0C3B4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03C3652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0EA0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K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93FDE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8C1EE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E7E7C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939</w:t>
            </w:r>
          </w:p>
        </w:tc>
      </w:tr>
      <w:tr w:rsidR="009B08BA" w14:paraId="022F3F86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A9B6F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27E1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79(1.000,1.39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EABB3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E105F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53B446A5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6753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92B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61(1.067,1.26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7A9F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FD46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93A88B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16EB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8BC1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5819C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FBBFA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113</w:t>
            </w:r>
          </w:p>
        </w:tc>
      </w:tr>
      <w:tr w:rsidR="009B08BA" w14:paraId="0AEEA9BD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DFA5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EC54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57(1.078,1.24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D392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2BF9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5BC8EE29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A453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5583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387(1.080, 1.78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1C4F0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F27D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59FF3C4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9B8A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sz w:val="22"/>
                <w:szCs w:val="22"/>
              </w:rPr>
              <w:t>CHD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23D12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191F3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71EC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563</w:t>
            </w:r>
          </w:p>
        </w:tc>
      </w:tr>
      <w:tr w:rsidR="009B08BA" w14:paraId="62BF7C87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E903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CD5C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77(1.078,1.28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C0F7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E55A5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63270138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06E5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2E67D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97(1.059, 1.35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2A902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DE8DB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A05D7AE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5090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762E7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1A5EC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E55D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549</w:t>
            </w:r>
          </w:p>
        </w:tc>
      </w:tr>
      <w:tr w:rsidR="009B08BA" w14:paraId="7B43B60B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A25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AB18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44(1.001,1.308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F4A7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AC5C1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1BDA96AE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611B4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CEF39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302(1.165,1.45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94B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905FD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2B70AE73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66151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FG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4D795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0.735(0.</w:t>
            </w:r>
            <w:proofErr w:type="gramStart"/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231,   </w:t>
            </w:r>
            <w:proofErr w:type="gramEnd"/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34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DC2F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603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3FD41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EAC525C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292DC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lastRenderedPageBreak/>
              <w:t>IGT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FF8A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  0.293(0.</w:t>
            </w:r>
            <w:proofErr w:type="gramStart"/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011,   </w:t>
            </w:r>
            <w:proofErr w:type="gramEnd"/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       7.97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F14B4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466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6ECAC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35B2EFF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C1E7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A9920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68BE9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7688D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35</w:t>
            </w:r>
          </w:p>
        </w:tc>
      </w:tr>
      <w:tr w:rsidR="009B08BA" w14:paraId="02AC40C0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CE5AF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11EA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85(1.104,1.27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DA690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C466C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56C7832D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65F9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5B59E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13(0.829,1.493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15238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F4F09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37BB8CB7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4D743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06D6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72EC4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F0B2D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03</w:t>
            </w:r>
          </w:p>
        </w:tc>
      </w:tr>
      <w:tr w:rsidR="009B08BA" w14:paraId="796C62CF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5165C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1144B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73(1.093,1.26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440B9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F8DFE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9B08BA" w14:paraId="0C2BE0AA" w14:textId="77777777">
        <w:trPr>
          <w:trHeight w:val="270"/>
        </w:trPr>
        <w:tc>
          <w:tcPr>
            <w:tcW w:w="1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BE677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F0412" w14:textId="77777777" w:rsidR="009B08BA" w:rsidRPr="00F424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99(0.884,1.62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68DF5" w14:textId="77777777" w:rsidR="009B08BA" w:rsidRPr="00F42467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F42467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DBE0A" w14:textId="77777777" w:rsidR="009B08BA" w:rsidRPr="00F42467" w:rsidRDefault="009B08BA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</w:tbl>
    <w:p w14:paraId="02E8201A" w14:textId="77777777" w:rsidR="009B08BA" w:rsidRDefault="009B08BA">
      <w:pPr>
        <w:rPr>
          <w:rFonts w:ascii="Cambria" w:eastAsia="Cambria" w:hAnsi="Cambria" w:cs="Cambria"/>
          <w:color w:val="333333"/>
          <w:sz w:val="24"/>
          <w:shd w:val="clear" w:color="auto" w:fill="FFFCF0"/>
        </w:rPr>
      </w:pPr>
    </w:p>
    <w:p w14:paraId="000B932A" w14:textId="77777777" w:rsidR="009B08BA" w:rsidRDefault="009B08BA">
      <w:pPr>
        <w:rPr>
          <w:rFonts w:ascii="Cambria" w:eastAsia="Cambria" w:hAnsi="Cambria" w:cs="Cambria"/>
          <w:color w:val="333333"/>
          <w:sz w:val="24"/>
          <w:shd w:val="clear" w:color="auto" w:fill="FFFCF0"/>
        </w:rPr>
      </w:pPr>
    </w:p>
    <w:p w14:paraId="54136EC1" w14:textId="79A149F6" w:rsidR="009B08BA" w:rsidRDefault="00F42467">
      <w:pPr>
        <w:rPr>
          <w:rFonts w:ascii="Cambria" w:eastAsia="Cambria" w:hAnsi="Cambria" w:cs="Cambria"/>
          <w:color w:val="333333"/>
          <w:sz w:val="24"/>
          <w:shd w:val="clear" w:color="auto" w:fill="FFFCF0"/>
        </w:rPr>
      </w:pPr>
      <w:bookmarkStart w:id="0" w:name="OLE_LINK1"/>
      <w:r>
        <w:rPr>
          <w:rFonts w:ascii="Cambria" w:eastAsia="SimSun" w:hAnsi="Cambria" w:cs="Cambria"/>
          <w:color w:val="333333"/>
          <w:sz w:val="24"/>
          <w:shd w:val="clear" w:color="auto" w:fill="FFFCF0"/>
        </w:rPr>
        <w:t>Supplement</w:t>
      </w:r>
      <w:r w:rsidR="00000000">
        <w:rPr>
          <w:rFonts w:ascii="Cambria" w:eastAsia="SimSun" w:hAnsi="Cambria" w:cs="Cambria" w:hint="eastAsia"/>
          <w:color w:val="333333"/>
          <w:sz w:val="24"/>
          <w:shd w:val="clear" w:color="auto" w:fill="FFFCF0"/>
        </w:rPr>
        <w:t xml:space="preserve"> table2</w:t>
      </w:r>
      <w:bookmarkEnd w:id="0"/>
      <w:r w:rsidR="00000000">
        <w:rPr>
          <w:rFonts w:ascii="Cambria" w:eastAsia="SimSun" w:hAnsi="Cambria" w:cs="Cambria" w:hint="eastAsia"/>
          <w:color w:val="333333"/>
          <w:sz w:val="24"/>
          <w:shd w:val="clear" w:color="auto" w:fill="FFFCF0"/>
        </w:rPr>
        <w:t xml:space="preserve">. </w:t>
      </w:r>
      <w:r w:rsidR="00000000">
        <w:rPr>
          <w:rFonts w:ascii="Cambria" w:eastAsia="Cambria" w:hAnsi="Cambria" w:cs="Cambria"/>
          <w:color w:val="333333"/>
          <w:sz w:val="24"/>
          <w:shd w:val="clear" w:color="auto" w:fill="FFFCF0"/>
        </w:rPr>
        <w:t xml:space="preserve">Subgroup analysis of association of </w:t>
      </w:r>
      <w:proofErr w:type="gramStart"/>
      <w:r w:rsidR="00000000">
        <w:rPr>
          <w:rFonts w:ascii="Cambria" w:eastAsia="Cambria" w:hAnsi="Cambria" w:cs="Cambria" w:hint="eastAsia"/>
          <w:color w:val="333333"/>
          <w:sz w:val="24"/>
          <w:shd w:val="clear" w:color="auto" w:fill="FFFCF0"/>
        </w:rPr>
        <w:t>NLR(</w:t>
      </w:r>
      <w:proofErr w:type="gramEnd"/>
      <w:r w:rsidR="00000000">
        <w:rPr>
          <w:rFonts w:ascii="Cambria" w:eastAsia="Cambria" w:hAnsi="Cambria" w:cs="Cambria" w:hint="eastAsia"/>
          <w:color w:val="333333"/>
          <w:sz w:val="24"/>
          <w:shd w:val="clear" w:color="auto" w:fill="FFFCF0"/>
        </w:rPr>
        <w:t>continuous)</w:t>
      </w:r>
      <w:r w:rsidR="00000000">
        <w:rPr>
          <w:rFonts w:ascii="Cambria" w:eastAsia="Cambria" w:hAnsi="Cambria" w:cs="Cambria"/>
          <w:color w:val="333333"/>
          <w:sz w:val="24"/>
          <w:shd w:val="clear" w:color="auto" w:fill="FFFCF0"/>
        </w:rPr>
        <w:t xml:space="preserve"> with all-cause mortality.</w:t>
      </w:r>
    </w:p>
    <w:p w14:paraId="10AECC7A" w14:textId="77777777" w:rsidR="009B08BA" w:rsidRDefault="00000000">
      <w:r>
        <w:rPr>
          <w:rFonts w:hint="eastAsia"/>
        </w:rPr>
        <w:t>Abbreviations:</w:t>
      </w:r>
    </w:p>
    <w:p w14:paraId="6F50012D" w14:textId="77777777" w:rsidR="009B08BA" w:rsidRDefault="00000000">
      <w:r>
        <w:rPr>
          <w:rFonts w:hint="eastAsia"/>
        </w:rPr>
        <w:t xml:space="preserve"> BMI, body mass index; CHD, Coronary heart </w:t>
      </w:r>
      <w:proofErr w:type="gramStart"/>
      <w:r>
        <w:rPr>
          <w:rFonts w:hint="eastAsia"/>
        </w:rPr>
        <w:t>disease ;DM</w:t>
      </w:r>
      <w:proofErr w:type="gramEnd"/>
      <w:r>
        <w:rPr>
          <w:rFonts w:hint="eastAsia"/>
        </w:rPr>
        <w:t xml:space="preserve"> ,diabetes mellitus ;</w:t>
      </w:r>
      <w:proofErr w:type="spellStart"/>
      <w:r>
        <w:rPr>
          <w:rFonts w:hint="eastAsia"/>
        </w:rPr>
        <w:t>IFG,Impaired</w:t>
      </w:r>
      <w:proofErr w:type="spellEnd"/>
      <w:r>
        <w:rPr>
          <w:rFonts w:hint="eastAsia"/>
        </w:rPr>
        <w:t xml:space="preserve"> Fasting </w:t>
      </w:r>
      <w:proofErr w:type="spellStart"/>
      <w:r>
        <w:rPr>
          <w:rFonts w:hint="eastAsia"/>
        </w:rPr>
        <w:t>Glucose;IGT,Impaired</w:t>
      </w:r>
      <w:proofErr w:type="spellEnd"/>
      <w:r>
        <w:rPr>
          <w:rFonts w:hint="eastAsia"/>
        </w:rPr>
        <w:t xml:space="preserve"> Glucose </w:t>
      </w:r>
      <w:proofErr w:type="spellStart"/>
      <w:r>
        <w:rPr>
          <w:rFonts w:hint="eastAsia"/>
        </w:rPr>
        <w:t>Tolerance;CKD</w:t>
      </w:r>
      <w:proofErr w:type="gramStart"/>
      <w:r>
        <w:rPr>
          <w:rFonts w:hint="eastAsia"/>
        </w:rPr>
        <w:t>,chronic</w:t>
      </w:r>
      <w:proofErr w:type="spellEnd"/>
      <w:proofErr w:type="gramEnd"/>
      <w:r>
        <w:rPr>
          <w:rFonts w:hint="eastAsia"/>
        </w:rPr>
        <w:t xml:space="preserve"> kidney disease</w:t>
      </w:r>
    </w:p>
    <w:p w14:paraId="729B3FFE" w14:textId="77777777" w:rsidR="009B08BA" w:rsidRDefault="009B08BA">
      <w:pPr>
        <w:rPr>
          <w:rFonts w:ascii="Cambria" w:eastAsia="Cambria" w:hAnsi="Cambria" w:cs="Cambria"/>
          <w:color w:val="333333"/>
          <w:sz w:val="24"/>
          <w:shd w:val="clear" w:color="auto" w:fill="FFFCF0"/>
        </w:rPr>
      </w:pPr>
    </w:p>
    <w:p w14:paraId="6035CA17" w14:textId="77777777" w:rsidR="009B08BA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Adjusted for the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variabl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s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included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demographic variables(</w:t>
      </w:r>
      <w:r>
        <w:rPr>
          <w:rFonts w:ascii="Times New Roman" w:eastAsia="SimSun" w:hAnsi="Times New Roman" w:cs="Times New Roman" w:hint="eastAsia"/>
          <w:color w:val="2E2E2E"/>
          <w:sz w:val="20"/>
          <w:szCs w:val="20"/>
        </w:rPr>
        <w:t>age, sex, marital status, education, and rac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),</w:t>
      </w:r>
      <w:bookmarkStart w:id="1" w:name="OLE_LINK16"/>
      <w:bookmarkStart w:id="2" w:name="OLE_LINK17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End w:id="1"/>
      <w:bookmarkEnd w:id="2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BMI, smoke, history of hypertension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DM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, CKD, 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H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D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COPD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cancer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hyperlipidemia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,and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blood examination(red cell distribution width(RDW),Platelet(PLT),albumin(Alb),uric acid(UA),creatinine(CR),total cholesterol(TC)).</w:t>
      </w:r>
    </w:p>
    <w:p w14:paraId="70D8BD31" w14:textId="77777777" w:rsidR="009B08BA" w:rsidRDefault="009B08BA">
      <w:pPr>
        <w:rPr>
          <w:rFonts w:ascii="Cambria" w:eastAsia="Cambria" w:hAnsi="Cambria" w:cs="Cambria"/>
          <w:color w:val="333333"/>
          <w:sz w:val="24"/>
          <w:shd w:val="clear" w:color="auto" w:fill="FFFCF0"/>
        </w:rPr>
      </w:pPr>
    </w:p>
    <w:sectPr w:rsidR="009B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NzIyN2MxYTlmMzQ1NGE2MjU5NWRkMjhlOGMxYTAifQ=="/>
  </w:docVars>
  <w:rsids>
    <w:rsidRoot w:val="653E7292"/>
    <w:rsid w:val="009B08BA"/>
    <w:rsid w:val="00A554E7"/>
    <w:rsid w:val="00F42467"/>
    <w:rsid w:val="1F9E7611"/>
    <w:rsid w:val="3C0F2528"/>
    <w:rsid w:val="46FD5450"/>
    <w:rsid w:val="4A2D4613"/>
    <w:rsid w:val="5C230DD2"/>
    <w:rsid w:val="653E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6D712FE-8D34-4D01-B81B-21A6C35F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钿</dc:creator>
  <cp:lastModifiedBy>John Magri</cp:lastModifiedBy>
  <cp:revision>2</cp:revision>
  <dcterms:created xsi:type="dcterms:W3CDTF">2023-04-18T06:56:00Z</dcterms:created>
  <dcterms:modified xsi:type="dcterms:W3CDTF">2025-02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A4E4E10D9D44A9A8BF724EC3AF69F0F_11</vt:lpwstr>
  </property>
  <property fmtid="{D5CDD505-2E9C-101B-9397-08002B2CF9AE}" pid="4" name="KSOTemplateDocerSaveRecord">
    <vt:lpwstr>eyJoZGlkIjoiZjAzMTYxNDQ3NTdjMjhiMjgwOWVhY2QxNDVkNWM1NmQiLCJ1c2VySWQiOiI0NTQ5NDcyMDcifQ==</vt:lpwstr>
  </property>
</Properties>
</file>